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0"/>
        <w:gridCol w:w="3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6" w:hRule="atLeast"/>
          <w:jc w:val="center"/>
        </w:trPr>
        <w:tc>
          <w:tcPr>
            <w:tcW w:w="392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2160270" cy="1440180"/>
                  <wp:effectExtent l="0" t="0" r="3810" b="7620"/>
                  <wp:docPr id="16" name="图片 16" descr="Deaths-Number-zx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Deaths-Number-zx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2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2160270" cy="1440180"/>
                  <wp:effectExtent l="0" t="0" r="3810" b="7620"/>
                  <wp:docPr id="14" name="图片 14" descr="Deaths-Rate-zx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Deaths-Rate-zx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5" w:hRule="atLeast"/>
          <w:jc w:val="center"/>
        </w:trPr>
        <w:tc>
          <w:tcPr>
            <w:tcW w:w="392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2160270" cy="1440180"/>
                  <wp:effectExtent l="0" t="0" r="3810" b="7620"/>
                  <wp:docPr id="23" name="图片 23" descr="DALYs-Number-zx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DALYs-Number-zx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2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2160270" cy="1440180"/>
                  <wp:effectExtent l="0" t="0" r="3810" b="7620"/>
                  <wp:docPr id="24" name="图片 24" descr="DALYs-Rate-zx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DALYs-Rate-zx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1</w:t>
      </w:r>
    </w:p>
    <w:p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Burden of LRIs caused by non-optimal temperatures, 1990-2019, (A) number of deaths (B) ASMR (C) number of DALYs (D) ASDR</w:t>
      </w:r>
    </w:p>
    <w:p/>
    <w:tbl>
      <w:tblPr>
        <w:tblStyle w:val="4"/>
        <w:tblW w:w="104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53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48" w:hRule="atLeast"/>
          <w:jc w:val="center"/>
        </w:trPr>
        <w:tc>
          <w:tcPr>
            <w:tcW w:w="522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</w:p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3239770" cy="2281555"/>
                  <wp:effectExtent l="0" t="0" r="6350" b="4445"/>
                  <wp:docPr id="3" name="图片 3" descr="DALYs-LRregion-ASDR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DALYs-LRregion-ASDR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9770" cy="2281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</w:t>
            </w:r>
          </w:p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3239770" cy="2161540"/>
                  <wp:effectExtent l="0" t="0" r="6350" b="2540"/>
                  <wp:docPr id="13" name="图片 13" descr="DALYs-LRnation-ASDR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DALYs-LRnation-ASDR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9770" cy="2161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>
      <w:pP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2</w:t>
      </w:r>
    </w:p>
    <w:p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Correlation of SDI with rates of DALYs in LRIs due to non-normal temperatures (a) global and 21 GBD regions; (b) 204 countries and territories</w:t>
      </w:r>
    </w:p>
    <w:p/>
    <w:p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9"/>
        <w:gridCol w:w="4236"/>
        <w:gridCol w:w="47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12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drawing>
                <wp:inline distT="0" distB="0" distL="114300" distR="114300">
                  <wp:extent cx="2520315" cy="1800225"/>
                  <wp:effectExtent l="0" t="0" r="9525" b="13335"/>
                  <wp:docPr id="4" name="图片 4" descr="Deaths-Global-SDI-Male-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Deaths-Global-SDI-Male-Age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drawing>
                <wp:inline distT="0" distB="0" distL="114300" distR="114300">
                  <wp:extent cx="2520315" cy="1800225"/>
                  <wp:effectExtent l="0" t="0" r="9525" b="13335"/>
                  <wp:docPr id="5" name="图片 5" descr="Deaths-Global-SDI-Male-Perio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Deaths-Global-SDI-Male-Perio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drawing>
                <wp:inline distT="0" distB="0" distL="114300" distR="114300">
                  <wp:extent cx="2853055" cy="1800225"/>
                  <wp:effectExtent l="0" t="0" r="12065" b="13335"/>
                  <wp:docPr id="6" name="图片 6" descr="Deaths-Global-SDI-Male-Cohor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Deaths-Global-SDI-Male-Cohort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305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FIGURE 3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Age, period, and cohort effects of the burden of death in male with LRIs, 1990-2019. (A-C) Age, period, and cohort effects, respectively;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7"/>
        <w:gridCol w:w="4260"/>
        <w:gridCol w:w="47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520315" cy="1800225"/>
                  <wp:effectExtent l="0" t="0" r="9525" b="13335"/>
                  <wp:docPr id="7" name="图片 7" descr="Deaths-Global-SDI-Female-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Deaths-Global-SDI-Female-Age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520315" cy="1800225"/>
                  <wp:effectExtent l="0" t="0" r="9525" b="13335"/>
                  <wp:docPr id="8" name="图片 8" descr="Deaths-Global-SDI-Female-Perio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Deaths-Global-SDI-Female-Perio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853055" cy="1800225"/>
                  <wp:effectExtent l="0" t="0" r="12065" b="13335"/>
                  <wp:docPr id="9" name="图片 9" descr="Deaths-Global-SDI-Female-Cohor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Deaths-Global-SDI-Female-Cohort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305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FIGURE 4</w:t>
      </w:r>
    </w:p>
    <w:p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Age, period, and cohort effects of the burden of death in Female with LRIs, 1990-2019. (A-C) Age, period, and cohort effects, respectively;</w:t>
      </w:r>
    </w:p>
    <w:tbl>
      <w:tblPr>
        <w:tblStyle w:val="4"/>
        <w:tblW w:w="0" w:type="auto"/>
        <w:tblInd w:w="51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0"/>
        <w:gridCol w:w="4188"/>
        <w:gridCol w:w="47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520315" cy="1800225"/>
                  <wp:effectExtent l="0" t="0" r="9525" b="13335"/>
                  <wp:docPr id="10" name="图片 10" descr="DALYs-Global-SDI-Male-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DALYs-Global-SDI-Male-Age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520315" cy="1800225"/>
                  <wp:effectExtent l="0" t="0" r="9525" b="13335"/>
                  <wp:docPr id="11" name="图片 11" descr="DALYs-Global-SDI-Male-Perio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DALYs-Global-SDI-Male-Perio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854960" cy="1800225"/>
                  <wp:effectExtent l="0" t="0" r="10160" b="13335"/>
                  <wp:docPr id="12" name="图片 12" descr="DALYs-Global-SDI-Male-Cohor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DALYs-Global-SDI-Male-Cohort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960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FIGURE 5</w:t>
      </w:r>
    </w:p>
    <w:p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Age, period, and cohort effects of the burden of DALYs in Male with LRIs, 1990-2019. (A-C) Age, period, and cohort effects, respectively;</w:t>
      </w:r>
    </w:p>
    <w:tbl>
      <w:tblPr>
        <w:tblStyle w:val="4"/>
        <w:tblW w:w="0" w:type="auto"/>
        <w:tblInd w:w="51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6"/>
        <w:gridCol w:w="4182"/>
        <w:gridCol w:w="47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06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520315" cy="1800225"/>
                  <wp:effectExtent l="0" t="0" r="9525" b="13335"/>
                  <wp:docPr id="15" name="图片 15" descr="DALYs-Global-SDI-Female-Ag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DALYs-Global-SDI-Female-Age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2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520315" cy="1800225"/>
                  <wp:effectExtent l="0" t="0" r="9525" b="13335"/>
                  <wp:docPr id="17" name="图片 17" descr="DALYs-Global-SDI-Female-Perio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DALYs-Global-SDI-Female-Period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854960" cy="1800225"/>
                  <wp:effectExtent l="0" t="0" r="10160" b="13335"/>
                  <wp:docPr id="18" name="图片 18" descr="DALYs-Global-SDI-Female-Cohor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DALYs-Global-SDI-Female-Cohort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960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FIGURE 6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Age, period, and cohort effects of the burden of DALYs in Female with LRIs, 1990-2019. (A-C) Age, period, and cohort effects, respectively;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</w:pPr>
      <w:bookmarkStart w:id="0" w:name="_GoBack"/>
      <w:bookmarkEnd w:id="0"/>
    </w:p>
    <w:p>
      <w:pPr>
        <w:pStyle w:val="2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 xml:space="preserve">Supplementary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 xml:space="preserve">Table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fldChar w:fldCharType="begin"/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instrText xml:space="preserve"> SEQ 表 \* ARABIC </w:instrTex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fldChar w:fldCharType="separate"/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fldChar w:fldCharType="end"/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pStyle w:val="2"/>
        <w:jc w:val="left"/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Indicators associated with predictive model fits for the burden of disease from lower respiratory tract </w:t>
      </w:r>
    </w:p>
    <w:p>
      <w:pPr>
        <w:pStyle w:val="2"/>
        <w:jc w:val="left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eastAsia="zh-CN"/>
        </w:rPr>
        <w:t>infections due to non-optimal temperatures, 1990-2019</w:t>
      </w:r>
    </w:p>
    <w:tbl>
      <w:tblPr>
        <w:tblW w:w="852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9"/>
        <w:gridCol w:w="822"/>
        <w:gridCol w:w="868"/>
        <w:gridCol w:w="1227"/>
        <w:gridCol w:w="20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3609" w:type="dxa"/>
            <w:tcBorders>
              <w:bottom w:val="single" w:color="auto" w:sz="6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iables</w:t>
            </w:r>
          </w:p>
        </w:tc>
        <w:tc>
          <w:tcPr>
            <w:tcW w:w="822" w:type="dxa"/>
            <w:tcBorders>
              <w:bottom w:val="single" w:color="auto" w:sz="6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SE</w:t>
            </w:r>
          </w:p>
        </w:tc>
        <w:tc>
          <w:tcPr>
            <w:tcW w:w="868" w:type="dxa"/>
            <w:tcBorders>
              <w:bottom w:val="single" w:color="auto" w:sz="6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E</w:t>
            </w:r>
          </w:p>
        </w:tc>
        <w:tc>
          <w:tcPr>
            <w:tcW w:w="1227" w:type="dxa"/>
            <w:tcBorders>
              <w:bottom w:val="single" w:color="auto" w:sz="6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PE(%)</w:t>
            </w:r>
          </w:p>
        </w:tc>
        <w:tc>
          <w:tcPr>
            <w:tcW w:w="2001" w:type="dxa"/>
            <w:tcBorders>
              <w:bottom w:val="single" w:color="auto" w:sz="6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itting accuracy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609" w:type="dxa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andardized mortality rate</w:t>
            </w:r>
          </w:p>
        </w:tc>
        <w:tc>
          <w:tcPr>
            <w:tcW w:w="822" w:type="dxa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06</w:t>
            </w:r>
          </w:p>
        </w:tc>
        <w:tc>
          <w:tcPr>
            <w:tcW w:w="868" w:type="dxa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96</w:t>
            </w:r>
          </w:p>
        </w:tc>
        <w:tc>
          <w:tcPr>
            <w:tcW w:w="1227" w:type="dxa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354</w:t>
            </w:r>
          </w:p>
        </w:tc>
        <w:tc>
          <w:tcPr>
            <w:tcW w:w="2001" w:type="dxa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.66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609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andardized mortality rate（Male）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0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31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426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.65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609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andardized mortality rate（Female）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0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71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339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.66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609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andardized DALYs rate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308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926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878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.41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609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andardized DALYs rate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358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991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181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.38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3609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andardized DALYs rate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54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993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536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.4464</w:t>
            </w:r>
          </w:p>
        </w:tc>
      </w:tr>
    </w:tbl>
    <w:p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zOWE1YWU3MTJiODhkY2E0MWViYzM4ZTAzODM3MjEifQ=="/>
    <w:docVar w:name="KSO_WPS_MARK_KEY" w:val="ec829caa-0b96-4452-a009-8c384fe42f58"/>
  </w:docVars>
  <w:rsids>
    <w:rsidRoot w:val="30081D48"/>
    <w:rsid w:val="030F62A5"/>
    <w:rsid w:val="13347E99"/>
    <w:rsid w:val="232640BE"/>
    <w:rsid w:val="30081D48"/>
    <w:rsid w:val="6F612B68"/>
    <w:rsid w:val="71E3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0</Words>
  <Characters>1338</Characters>
  <Lines>0</Lines>
  <Paragraphs>0</Paragraphs>
  <TotalTime>1</TotalTime>
  <ScaleCrop>false</ScaleCrop>
  <LinksUpToDate>false</LinksUpToDate>
  <CharactersWithSpaces>151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2:51:00Z</dcterms:created>
  <dc:creator>S</dc:creator>
  <cp:lastModifiedBy>S</cp:lastModifiedBy>
  <dcterms:modified xsi:type="dcterms:W3CDTF">2024-06-30T09:4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16CEBB3FF394046809D15B4BF5029C7</vt:lpwstr>
  </property>
</Properties>
</file>